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C5836" w14:textId="3E703F7C" w:rsidR="00F65445" w:rsidRPr="00424377" w:rsidRDefault="00F65445">
      <w:pPr>
        <w:rPr>
          <w:rFonts w:ascii="Times New Roman" w:hAnsi="Times New Roman" w:cs="Times New Roman"/>
          <w:sz w:val="18"/>
          <w:szCs w:val="18"/>
        </w:rPr>
      </w:pPr>
      <w:bookmarkStart w:id="0" w:name="_Hlk512796772"/>
      <w:r w:rsidRPr="00424377">
        <w:rPr>
          <w:rFonts w:ascii="Times New Roman" w:hAnsi="Times New Roman" w:cs="Times New Roman"/>
          <w:b/>
          <w:sz w:val="18"/>
          <w:szCs w:val="18"/>
        </w:rPr>
        <w:t xml:space="preserve">Stable </w:t>
      </w:r>
      <w:r w:rsidR="00424377" w:rsidRPr="00424377">
        <w:rPr>
          <w:rFonts w:ascii="Times New Roman" w:hAnsi="Times New Roman" w:cs="Times New Roman"/>
          <w:b/>
          <w:sz w:val="18"/>
          <w:szCs w:val="18"/>
        </w:rPr>
        <w:t>3</w:t>
      </w:r>
      <w:r w:rsidRPr="00424377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512796839"/>
      <w:r w:rsidR="0008113F" w:rsidRPr="001B0812">
        <w:rPr>
          <w:rFonts w:ascii="Times New Roman" w:hAnsi="Times New Roman" w:cs="Times New Roman"/>
          <w:sz w:val="18"/>
          <w:szCs w:val="18"/>
        </w:rPr>
        <w:t>Multivariate analysis</w:t>
      </w:r>
      <w:r w:rsidR="0008113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8113F">
        <w:rPr>
          <w:rFonts w:ascii="Times New Roman" w:hAnsi="Times New Roman" w:cs="Times New Roman"/>
          <w:sz w:val="18"/>
          <w:szCs w:val="18"/>
        </w:rPr>
        <w:t>in group of patients</w:t>
      </w:r>
      <w:r w:rsidR="0008113F" w:rsidRPr="00413819">
        <w:rPr>
          <w:rFonts w:ascii="Times New Roman" w:hAnsi="Times New Roman" w:cs="Times New Roman"/>
          <w:sz w:val="18"/>
          <w:szCs w:val="18"/>
        </w:rPr>
        <w:t xml:space="preserve"> with renal </w:t>
      </w:r>
      <w:r w:rsidR="0008113F">
        <w:rPr>
          <w:rFonts w:ascii="Times New Roman" w:hAnsi="Times New Roman" w:cs="Times New Roman"/>
          <w:sz w:val="18"/>
          <w:szCs w:val="18"/>
        </w:rPr>
        <w:t>cell carcinoma</w:t>
      </w:r>
      <w:r w:rsidR="0008113F" w:rsidRPr="00413819">
        <w:rPr>
          <w:rFonts w:ascii="Times New Roman" w:hAnsi="Times New Roman" w:cs="Times New Roman"/>
          <w:sz w:val="18"/>
          <w:szCs w:val="18"/>
        </w:rPr>
        <w:t xml:space="preserve"> </w:t>
      </w:r>
      <w:r w:rsidR="0008113F" w:rsidRPr="00424377">
        <w:rPr>
          <w:rFonts w:ascii="Times New Roman" w:hAnsi="Times New Roman" w:cs="Times New Roman"/>
          <w:sz w:val="18"/>
          <w:szCs w:val="18"/>
        </w:rPr>
        <w:t>(4cm</w:t>
      </w:r>
      <w:r w:rsidR="0008113F">
        <w:rPr>
          <w:rFonts w:ascii="Times New Roman" w:hAnsi="Times New Roman" w:cs="Times New Roman"/>
          <w:sz w:val="18"/>
          <w:szCs w:val="18"/>
        </w:rPr>
        <w:t xml:space="preserve"> </w:t>
      </w:r>
      <w:r w:rsidR="0008113F" w:rsidRPr="00424377">
        <w:rPr>
          <w:rFonts w:ascii="Times New Roman" w:hAnsi="Times New Roman" w:cs="Times New Roman"/>
          <w:sz w:val="18"/>
          <w:szCs w:val="18"/>
        </w:rPr>
        <w:t>≤</w:t>
      </w:r>
      <w:r w:rsidR="0008113F">
        <w:rPr>
          <w:rFonts w:ascii="Times New Roman" w:hAnsi="Times New Roman" w:cs="Times New Roman"/>
          <w:sz w:val="18"/>
          <w:szCs w:val="18"/>
        </w:rPr>
        <w:t xml:space="preserve"> </w:t>
      </w:r>
      <w:r w:rsidR="0008113F" w:rsidRPr="00424377">
        <w:rPr>
          <w:rFonts w:ascii="Times New Roman" w:hAnsi="Times New Roman" w:cs="Times New Roman"/>
          <w:sz w:val="18"/>
          <w:szCs w:val="18"/>
        </w:rPr>
        <w:t>tumor size</w:t>
      </w:r>
      <w:r w:rsidR="0008113F" w:rsidRPr="00424377">
        <w:rPr>
          <w:rFonts w:ascii="Times New Roman" w:hAnsi="Times New Roman" w:cs="Times New Roman"/>
          <w:sz w:val="18"/>
          <w:szCs w:val="18"/>
        </w:rPr>
        <w:t>＜</w:t>
      </w:r>
      <w:r w:rsidR="0008113F" w:rsidRPr="00424377">
        <w:rPr>
          <w:rFonts w:ascii="Times New Roman" w:hAnsi="Times New Roman" w:cs="Times New Roman"/>
          <w:sz w:val="18"/>
          <w:szCs w:val="18"/>
        </w:rPr>
        <w:t xml:space="preserve">7cm) </w:t>
      </w:r>
      <w:r w:rsidR="0008113F" w:rsidRPr="00CF6E9E">
        <w:rPr>
          <w:rFonts w:ascii="Times New Roman" w:hAnsi="Times New Roman" w:cs="Times New Roman"/>
          <w:sz w:val="18"/>
          <w:szCs w:val="18"/>
        </w:rPr>
        <w:t>in SEER between 2010 and 2014 for cancer specific survival</w:t>
      </w:r>
      <w:r w:rsidR="0008113F" w:rsidRPr="00CF6E9E">
        <w:rPr>
          <w:rFonts w:ascii="Times New Roman" w:hAnsi="Times New Roman" w:cs="Times New Roman"/>
          <w:b/>
          <w:sz w:val="18"/>
          <w:szCs w:val="18"/>
        </w:rPr>
        <w:t>.</w:t>
      </w:r>
    </w:p>
    <w:bookmarkEnd w:id="0"/>
    <w:bookmarkEnd w:id="1"/>
    <w:p w14:paraId="43817A35" w14:textId="593A2569" w:rsidR="00F65445" w:rsidRPr="00424377" w:rsidRDefault="00F65445">
      <w:pPr>
        <w:rPr>
          <w:rFonts w:ascii="Times New Roman" w:hAnsi="Times New Roman" w:cs="Times New Roman"/>
          <w:sz w:val="18"/>
          <w:szCs w:val="18"/>
        </w:rPr>
      </w:pPr>
    </w:p>
    <w:p w14:paraId="26BA050A" w14:textId="0617727C" w:rsidR="00F65445" w:rsidRPr="00424377" w:rsidRDefault="00F6544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14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1151"/>
        <w:gridCol w:w="1887"/>
        <w:gridCol w:w="1887"/>
      </w:tblGrid>
      <w:tr w:rsidR="0008113F" w:rsidRPr="00424377" w14:paraId="771DCE41" w14:textId="77777777" w:rsidTr="0008113F"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</w:tcPr>
          <w:p w14:paraId="1C510628" w14:textId="3430693C" w:rsidR="0008113F" w:rsidRPr="00424377" w:rsidRDefault="0008113F" w:rsidP="00F65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ariat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6B65ECE4" w14:textId="77777777" w:rsidR="0008113F" w:rsidRPr="00424377" w:rsidRDefault="0008113F" w:rsidP="00F654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403DE828" w14:textId="70A4880E" w:rsidR="0008113F" w:rsidRPr="00424377" w:rsidRDefault="0008113F" w:rsidP="00F65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22000DCA" w14:textId="77777777" w:rsidR="0008113F" w:rsidRPr="00424377" w:rsidRDefault="0008113F" w:rsidP="00F654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60243233" w14:textId="77777777" w:rsidTr="00904E72">
        <w:tc>
          <w:tcPr>
            <w:tcW w:w="2035" w:type="pct"/>
            <w:tcBorders>
              <w:bottom w:val="single" w:sz="4" w:space="0" w:color="auto"/>
            </w:tcBorders>
          </w:tcPr>
          <w:p w14:paraId="64B08B6B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63E178A3" w14:textId="3192C88C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5BDDED37" w14:textId="672481A4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6BE23550" w14:textId="7E8E6829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08113F" w:rsidRPr="00424377" w14:paraId="70263BA0" w14:textId="77777777" w:rsidTr="00904E72">
        <w:tc>
          <w:tcPr>
            <w:tcW w:w="2035" w:type="pct"/>
            <w:tcBorders>
              <w:top w:val="single" w:sz="4" w:space="0" w:color="auto"/>
            </w:tcBorders>
          </w:tcPr>
          <w:p w14:paraId="4DAD0BCB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584CC937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14D0304E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11D9EB58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5906AEB1" w14:textId="77777777" w:rsidTr="00904E72">
        <w:tc>
          <w:tcPr>
            <w:tcW w:w="2035" w:type="pct"/>
          </w:tcPr>
          <w:p w14:paraId="05CA4CDC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65 (N=7233)</w:t>
            </w:r>
          </w:p>
        </w:tc>
        <w:tc>
          <w:tcPr>
            <w:tcW w:w="693" w:type="pct"/>
          </w:tcPr>
          <w:p w14:paraId="5AADF53F" w14:textId="0A718429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5EA64714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C01B84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29426708" w14:textId="77777777" w:rsidTr="00904E72">
        <w:tc>
          <w:tcPr>
            <w:tcW w:w="2035" w:type="pct"/>
          </w:tcPr>
          <w:p w14:paraId="706899A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Age ≥ 65(N=5924)</w:t>
            </w:r>
          </w:p>
        </w:tc>
        <w:tc>
          <w:tcPr>
            <w:tcW w:w="693" w:type="pct"/>
          </w:tcPr>
          <w:p w14:paraId="4694741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6" w:type="pct"/>
          </w:tcPr>
          <w:p w14:paraId="4835E3C7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19 to 1.67</w:t>
            </w:r>
          </w:p>
        </w:tc>
        <w:tc>
          <w:tcPr>
            <w:tcW w:w="1136" w:type="pct"/>
          </w:tcPr>
          <w:p w14:paraId="56703231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0195A2F2" w14:textId="77777777" w:rsidTr="00904E72">
        <w:tc>
          <w:tcPr>
            <w:tcW w:w="2035" w:type="pct"/>
          </w:tcPr>
          <w:p w14:paraId="73776097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693" w:type="pct"/>
          </w:tcPr>
          <w:p w14:paraId="298CC4B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862DB8D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38D5F81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77FBB391" w14:textId="77777777" w:rsidTr="00904E72">
        <w:tc>
          <w:tcPr>
            <w:tcW w:w="2035" w:type="pct"/>
            <w:vAlign w:val="center"/>
          </w:tcPr>
          <w:p w14:paraId="6498D18A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Male (N=8429)</w:t>
            </w:r>
          </w:p>
        </w:tc>
        <w:tc>
          <w:tcPr>
            <w:tcW w:w="693" w:type="pct"/>
          </w:tcPr>
          <w:p w14:paraId="2E90A7A3" w14:textId="2586C5D5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7E7BDF2B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12D7558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30D634C3" w14:textId="77777777" w:rsidTr="00904E72">
        <w:tc>
          <w:tcPr>
            <w:tcW w:w="2035" w:type="pct"/>
            <w:vAlign w:val="center"/>
          </w:tcPr>
          <w:p w14:paraId="0E24B29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Female (N=4728)</w:t>
            </w:r>
          </w:p>
        </w:tc>
        <w:tc>
          <w:tcPr>
            <w:tcW w:w="693" w:type="pct"/>
          </w:tcPr>
          <w:p w14:paraId="3F9961B6" w14:textId="77777777" w:rsidR="0008113F" w:rsidRPr="00424377" w:rsidRDefault="0008113F" w:rsidP="0008113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43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6" w:type="pct"/>
          </w:tcPr>
          <w:p w14:paraId="7A464D8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0.87 to 1.24</w:t>
            </w:r>
          </w:p>
        </w:tc>
        <w:tc>
          <w:tcPr>
            <w:tcW w:w="1136" w:type="pct"/>
          </w:tcPr>
          <w:p w14:paraId="7618CF50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08113F" w:rsidRPr="00424377" w14:paraId="4AD2B4F3" w14:textId="77777777" w:rsidTr="00904E72">
        <w:tc>
          <w:tcPr>
            <w:tcW w:w="2035" w:type="pct"/>
            <w:vAlign w:val="center"/>
          </w:tcPr>
          <w:p w14:paraId="24B2EAB1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693" w:type="pct"/>
          </w:tcPr>
          <w:p w14:paraId="4C4682FC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81BDCA1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6FEBF99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1580DA72" w14:textId="77777777" w:rsidTr="00904E72">
        <w:tc>
          <w:tcPr>
            <w:tcW w:w="2035" w:type="pct"/>
            <w:vAlign w:val="center"/>
          </w:tcPr>
          <w:p w14:paraId="1074B6CE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I (N=10214)</w:t>
            </w:r>
          </w:p>
        </w:tc>
        <w:tc>
          <w:tcPr>
            <w:tcW w:w="693" w:type="pct"/>
          </w:tcPr>
          <w:p w14:paraId="53D5C4FF" w14:textId="3E604B6E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4AF35BEE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51A858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419B41C2" w14:textId="77777777" w:rsidTr="00904E72">
        <w:tc>
          <w:tcPr>
            <w:tcW w:w="2035" w:type="pct"/>
            <w:vAlign w:val="center"/>
          </w:tcPr>
          <w:p w14:paraId="0B48F19A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III (N=2431)</w:t>
            </w:r>
          </w:p>
        </w:tc>
        <w:tc>
          <w:tcPr>
            <w:tcW w:w="693" w:type="pct"/>
            <w:vAlign w:val="center"/>
          </w:tcPr>
          <w:p w14:paraId="4D5C9372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136" w:type="pct"/>
          </w:tcPr>
          <w:p w14:paraId="739168E8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76 to 4.16</w:t>
            </w:r>
          </w:p>
        </w:tc>
        <w:tc>
          <w:tcPr>
            <w:tcW w:w="1136" w:type="pct"/>
          </w:tcPr>
          <w:p w14:paraId="2C728D16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498E6F52" w14:textId="77777777" w:rsidTr="00904E72">
        <w:tc>
          <w:tcPr>
            <w:tcW w:w="2035" w:type="pct"/>
            <w:vAlign w:val="center"/>
          </w:tcPr>
          <w:p w14:paraId="7C36953A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IV (N=512)</w:t>
            </w:r>
          </w:p>
        </w:tc>
        <w:tc>
          <w:tcPr>
            <w:tcW w:w="693" w:type="pct"/>
            <w:vAlign w:val="center"/>
          </w:tcPr>
          <w:p w14:paraId="2631EF2A" w14:textId="15825DDB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36" w:type="pct"/>
          </w:tcPr>
          <w:p w14:paraId="64B0E24A" w14:textId="3B06C50A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8.35 to 2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6" w:type="pct"/>
          </w:tcPr>
          <w:p w14:paraId="70E62E63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4028D333" w14:textId="77777777" w:rsidTr="00904E72">
        <w:tc>
          <w:tcPr>
            <w:tcW w:w="2035" w:type="pct"/>
            <w:vAlign w:val="center"/>
          </w:tcPr>
          <w:p w14:paraId="7851713B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693" w:type="pct"/>
          </w:tcPr>
          <w:p w14:paraId="15B0C64F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9B485E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D81305A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29963623" w14:textId="77777777" w:rsidTr="00904E72">
        <w:tc>
          <w:tcPr>
            <w:tcW w:w="2035" w:type="pct"/>
            <w:vAlign w:val="center"/>
          </w:tcPr>
          <w:p w14:paraId="793B119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Clear cell (N=8811)</w:t>
            </w:r>
          </w:p>
        </w:tc>
        <w:tc>
          <w:tcPr>
            <w:tcW w:w="693" w:type="pct"/>
          </w:tcPr>
          <w:p w14:paraId="2E6016B2" w14:textId="0F3A86A4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375370A6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7155CCF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677E0D8F" w14:textId="77777777" w:rsidTr="00904E72">
        <w:tc>
          <w:tcPr>
            <w:tcW w:w="2035" w:type="pct"/>
            <w:vAlign w:val="center"/>
          </w:tcPr>
          <w:p w14:paraId="02A79464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Papillary (N=1676)</w:t>
            </w:r>
          </w:p>
        </w:tc>
        <w:tc>
          <w:tcPr>
            <w:tcW w:w="693" w:type="pct"/>
          </w:tcPr>
          <w:p w14:paraId="49CF1A3A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36" w:type="pct"/>
          </w:tcPr>
          <w:p w14:paraId="292DF6EB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05 to 1.82</w:t>
            </w:r>
          </w:p>
        </w:tc>
        <w:tc>
          <w:tcPr>
            <w:tcW w:w="1136" w:type="pct"/>
          </w:tcPr>
          <w:p w14:paraId="636652A9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21</w:t>
            </w:r>
          </w:p>
        </w:tc>
      </w:tr>
      <w:tr w:rsidR="0008113F" w:rsidRPr="00424377" w14:paraId="28549B23" w14:textId="77777777" w:rsidTr="00904E72">
        <w:tc>
          <w:tcPr>
            <w:tcW w:w="2035" w:type="pct"/>
            <w:vAlign w:val="center"/>
          </w:tcPr>
          <w:p w14:paraId="69DB23ED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Collecting duct (N=23)</w:t>
            </w:r>
          </w:p>
        </w:tc>
        <w:tc>
          <w:tcPr>
            <w:tcW w:w="693" w:type="pct"/>
          </w:tcPr>
          <w:p w14:paraId="32134C3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36" w:type="pct"/>
          </w:tcPr>
          <w:p w14:paraId="295EFEA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04 to 4.05</w:t>
            </w:r>
          </w:p>
        </w:tc>
        <w:tc>
          <w:tcPr>
            <w:tcW w:w="1136" w:type="pct"/>
          </w:tcPr>
          <w:p w14:paraId="3C5BC9AC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</w:p>
        </w:tc>
      </w:tr>
      <w:tr w:rsidR="0008113F" w:rsidRPr="00424377" w14:paraId="07838859" w14:textId="77777777" w:rsidTr="00904E72">
        <w:tc>
          <w:tcPr>
            <w:tcW w:w="2035" w:type="pct"/>
            <w:vAlign w:val="center"/>
          </w:tcPr>
          <w:p w14:paraId="50D0446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Chromophobe (N=598)</w:t>
            </w:r>
          </w:p>
        </w:tc>
        <w:tc>
          <w:tcPr>
            <w:tcW w:w="693" w:type="pct"/>
          </w:tcPr>
          <w:p w14:paraId="27DBB2A6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6" w:type="pct"/>
          </w:tcPr>
          <w:p w14:paraId="32614247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0.19 to 0.88</w:t>
            </w:r>
          </w:p>
        </w:tc>
        <w:tc>
          <w:tcPr>
            <w:tcW w:w="1136" w:type="pct"/>
          </w:tcPr>
          <w:p w14:paraId="58386B91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</w:p>
        </w:tc>
      </w:tr>
      <w:tr w:rsidR="0008113F" w:rsidRPr="00424377" w14:paraId="11A13B14" w14:textId="77777777" w:rsidTr="00904E72">
        <w:tc>
          <w:tcPr>
            <w:tcW w:w="2035" w:type="pct"/>
            <w:vAlign w:val="center"/>
          </w:tcPr>
          <w:p w14:paraId="5C127CAC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Other specified (N=2049)</w:t>
            </w:r>
          </w:p>
        </w:tc>
        <w:tc>
          <w:tcPr>
            <w:tcW w:w="693" w:type="pct"/>
          </w:tcPr>
          <w:p w14:paraId="28A8B58D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136" w:type="pct"/>
          </w:tcPr>
          <w:p w14:paraId="6B499A0B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24 to 1.84</w:t>
            </w:r>
          </w:p>
        </w:tc>
        <w:tc>
          <w:tcPr>
            <w:tcW w:w="1136" w:type="pct"/>
          </w:tcPr>
          <w:p w14:paraId="01A77E34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794B9DB7" w14:textId="77777777" w:rsidTr="00904E72">
        <w:tc>
          <w:tcPr>
            <w:tcW w:w="2035" w:type="pct"/>
            <w:vAlign w:val="center"/>
          </w:tcPr>
          <w:p w14:paraId="71642BDB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693" w:type="pct"/>
          </w:tcPr>
          <w:p w14:paraId="55F9648E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B936DB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1E49597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3000F82B" w14:textId="77777777" w:rsidTr="00904E72">
        <w:tc>
          <w:tcPr>
            <w:tcW w:w="2035" w:type="pct"/>
            <w:vAlign w:val="center"/>
          </w:tcPr>
          <w:p w14:paraId="64EE69D8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 (N=1166)</w:t>
            </w:r>
          </w:p>
        </w:tc>
        <w:tc>
          <w:tcPr>
            <w:tcW w:w="693" w:type="pct"/>
            <w:vAlign w:val="center"/>
          </w:tcPr>
          <w:p w14:paraId="4B0FAB6C" w14:textId="534C0696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  <w:vAlign w:val="center"/>
          </w:tcPr>
          <w:p w14:paraId="333029DF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9C32F78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45776B64" w14:textId="77777777" w:rsidTr="00904E72">
        <w:tc>
          <w:tcPr>
            <w:tcW w:w="2035" w:type="pct"/>
            <w:vAlign w:val="center"/>
          </w:tcPr>
          <w:p w14:paraId="303D60D7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3 (N=4190)</w:t>
            </w:r>
          </w:p>
        </w:tc>
        <w:tc>
          <w:tcPr>
            <w:tcW w:w="693" w:type="pct"/>
          </w:tcPr>
          <w:p w14:paraId="77DF485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136" w:type="pct"/>
            <w:vAlign w:val="center"/>
          </w:tcPr>
          <w:p w14:paraId="4BE765CF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2.61 to 3.35</w:t>
            </w:r>
          </w:p>
        </w:tc>
        <w:tc>
          <w:tcPr>
            <w:tcW w:w="1136" w:type="pct"/>
          </w:tcPr>
          <w:p w14:paraId="07398A33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75556439" w14:textId="77777777" w:rsidTr="00904E72">
        <w:tc>
          <w:tcPr>
            <w:tcW w:w="2035" w:type="pct"/>
            <w:vAlign w:val="center"/>
          </w:tcPr>
          <w:p w14:paraId="115FC342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4 (N=848)</w:t>
            </w:r>
          </w:p>
        </w:tc>
        <w:tc>
          <w:tcPr>
            <w:tcW w:w="693" w:type="pct"/>
          </w:tcPr>
          <w:p w14:paraId="20854E15" w14:textId="46D04D02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6" w:type="pct"/>
            <w:vAlign w:val="center"/>
          </w:tcPr>
          <w:p w14:paraId="35114390" w14:textId="70B91074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3.9 to 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6" w:type="pct"/>
          </w:tcPr>
          <w:p w14:paraId="7259AD2C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05799866" w14:textId="77777777" w:rsidTr="00904E72">
        <w:tc>
          <w:tcPr>
            <w:tcW w:w="2035" w:type="pct"/>
            <w:vAlign w:val="center"/>
          </w:tcPr>
          <w:p w14:paraId="67F2C6A1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</w:p>
        </w:tc>
        <w:tc>
          <w:tcPr>
            <w:tcW w:w="693" w:type="pct"/>
          </w:tcPr>
          <w:p w14:paraId="0DD3721D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3CD865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EA7C691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19617726" w14:textId="77777777" w:rsidTr="00904E72">
        <w:tc>
          <w:tcPr>
            <w:tcW w:w="2035" w:type="pct"/>
            <w:vAlign w:val="center"/>
          </w:tcPr>
          <w:p w14:paraId="24D82DF0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Partial Nephrectomy (N=3781)</w:t>
            </w:r>
          </w:p>
        </w:tc>
        <w:tc>
          <w:tcPr>
            <w:tcW w:w="693" w:type="pct"/>
          </w:tcPr>
          <w:p w14:paraId="53A1CD47" w14:textId="26A58D7F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014CF06B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FAFE141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33424EAE" w14:textId="77777777" w:rsidTr="00904E72">
        <w:tc>
          <w:tcPr>
            <w:tcW w:w="2035" w:type="pct"/>
            <w:vAlign w:val="center"/>
          </w:tcPr>
          <w:p w14:paraId="4B24A77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Radical Nephrectomy (N=9376)</w:t>
            </w:r>
          </w:p>
        </w:tc>
        <w:tc>
          <w:tcPr>
            <w:tcW w:w="693" w:type="pct"/>
          </w:tcPr>
          <w:p w14:paraId="380B42E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136" w:type="pct"/>
          </w:tcPr>
          <w:p w14:paraId="2312B07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27 to 2.16</w:t>
            </w:r>
          </w:p>
        </w:tc>
        <w:tc>
          <w:tcPr>
            <w:tcW w:w="1136" w:type="pct"/>
          </w:tcPr>
          <w:p w14:paraId="1F08E4E8" w14:textId="77777777" w:rsidR="0008113F" w:rsidRPr="0008113F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08113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8113F" w:rsidRPr="00424377" w14:paraId="3ECD5437" w14:textId="77777777" w:rsidTr="00904E72">
        <w:tc>
          <w:tcPr>
            <w:tcW w:w="2035" w:type="pct"/>
            <w:vAlign w:val="center"/>
          </w:tcPr>
          <w:p w14:paraId="11D13E1C" w14:textId="77777777" w:rsidR="0008113F" w:rsidRPr="00D07A64" w:rsidRDefault="0008113F" w:rsidP="000811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7A64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693" w:type="pct"/>
          </w:tcPr>
          <w:p w14:paraId="2B2E7E4C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1B00579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8CEC0F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626D345D" w14:textId="77777777" w:rsidTr="00904E72">
        <w:tc>
          <w:tcPr>
            <w:tcW w:w="2035" w:type="pct"/>
            <w:vAlign w:val="center"/>
          </w:tcPr>
          <w:p w14:paraId="66249A52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Left (N=6604)</w:t>
            </w:r>
          </w:p>
        </w:tc>
        <w:tc>
          <w:tcPr>
            <w:tcW w:w="693" w:type="pct"/>
          </w:tcPr>
          <w:p w14:paraId="4DCAA8F1" w14:textId="38321548" w:rsidR="0008113F" w:rsidRPr="00424377" w:rsidRDefault="004E226D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bookmarkStart w:id="2" w:name="_GoBack"/>
            <w:bookmarkEnd w:id="2"/>
          </w:p>
        </w:tc>
        <w:tc>
          <w:tcPr>
            <w:tcW w:w="1136" w:type="pct"/>
          </w:tcPr>
          <w:p w14:paraId="72C012A5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D982FC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13F" w:rsidRPr="00424377" w14:paraId="6E623482" w14:textId="77777777" w:rsidTr="00904E72">
        <w:tc>
          <w:tcPr>
            <w:tcW w:w="2035" w:type="pct"/>
            <w:tcBorders>
              <w:bottom w:val="single" w:sz="4" w:space="0" w:color="auto"/>
            </w:tcBorders>
            <w:vAlign w:val="center"/>
          </w:tcPr>
          <w:p w14:paraId="127EBC8A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Right (N=6553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44964FBE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557DF813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0.95 to 1.34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5CA2D8C0" w14:textId="77777777" w:rsidR="0008113F" w:rsidRPr="00424377" w:rsidRDefault="0008113F" w:rsidP="00081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377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</w:tbl>
    <w:p w14:paraId="03E95394" w14:textId="77777777" w:rsidR="00F65445" w:rsidRPr="00424377" w:rsidRDefault="00F65445">
      <w:pPr>
        <w:rPr>
          <w:rFonts w:ascii="Times New Roman" w:hAnsi="Times New Roman" w:cs="Times New Roman"/>
          <w:sz w:val="18"/>
          <w:szCs w:val="18"/>
        </w:rPr>
      </w:pPr>
    </w:p>
    <w:sectPr w:rsidR="00F65445" w:rsidRPr="0042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14677" w14:textId="77777777" w:rsidR="00506630" w:rsidRDefault="00506630" w:rsidP="00F65445">
      <w:r>
        <w:separator/>
      </w:r>
    </w:p>
  </w:endnote>
  <w:endnote w:type="continuationSeparator" w:id="0">
    <w:p w14:paraId="6579F76D" w14:textId="77777777" w:rsidR="00506630" w:rsidRDefault="00506630" w:rsidP="00F65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22054" w14:textId="77777777" w:rsidR="00506630" w:rsidRDefault="00506630" w:rsidP="00F65445">
      <w:r>
        <w:separator/>
      </w:r>
    </w:p>
  </w:footnote>
  <w:footnote w:type="continuationSeparator" w:id="0">
    <w:p w14:paraId="419EEB79" w14:textId="77777777" w:rsidR="00506630" w:rsidRDefault="00506630" w:rsidP="00F65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5764226-5304-4DBE-B5A5-98275917D863}"/>
    <w:docVar w:name="KY_MEDREF_VERSION" w:val="3"/>
  </w:docVars>
  <w:rsids>
    <w:rsidRoot w:val="004061DA"/>
    <w:rsid w:val="00042103"/>
    <w:rsid w:val="0008113F"/>
    <w:rsid w:val="00171ED1"/>
    <w:rsid w:val="004061DA"/>
    <w:rsid w:val="00424377"/>
    <w:rsid w:val="004E226D"/>
    <w:rsid w:val="00506630"/>
    <w:rsid w:val="00551174"/>
    <w:rsid w:val="008B2F8D"/>
    <w:rsid w:val="00904E72"/>
    <w:rsid w:val="00922D91"/>
    <w:rsid w:val="009F1F0F"/>
    <w:rsid w:val="00C01D8B"/>
    <w:rsid w:val="00C25FEC"/>
    <w:rsid w:val="00D07A64"/>
    <w:rsid w:val="00F6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1548AD"/>
  <w15:chartTrackingRefBased/>
  <w15:docId w15:val="{99C16BCF-2603-4B8F-88D6-24DA3A84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4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445"/>
    <w:rPr>
      <w:sz w:val="18"/>
      <w:szCs w:val="18"/>
    </w:rPr>
  </w:style>
  <w:style w:type="table" w:styleId="TableGrid">
    <w:name w:val="Table Grid"/>
    <w:basedOn w:val="TableNormal"/>
    <w:uiPriority w:val="39"/>
    <w:rsid w:val="00F65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晓波</dc:creator>
  <cp:keywords/>
  <dc:description/>
  <cp:lastModifiedBy>Wu, Shulin,M.D.</cp:lastModifiedBy>
  <cp:revision>6</cp:revision>
  <dcterms:created xsi:type="dcterms:W3CDTF">2018-11-03T15:32:00Z</dcterms:created>
  <dcterms:modified xsi:type="dcterms:W3CDTF">2018-12-12T21:43:00Z</dcterms:modified>
</cp:coreProperties>
</file>